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9B0" w:rsidRPr="00B92F9C" w:rsidRDefault="004359B0" w:rsidP="004359B0">
      <w:pPr>
        <w:adjustRightInd w:val="0"/>
        <w:snapToGrid w:val="0"/>
        <w:spacing w:before="240" w:after="120" w:line="228" w:lineRule="auto"/>
        <w:ind w:right="425"/>
        <w:rPr>
          <w:rFonts w:ascii="Arial" w:eastAsia="Times New Roman" w:hAnsi="Arial" w:cs="Arial"/>
          <w:b/>
          <w:color w:val="000000"/>
          <w:sz w:val="24"/>
          <w:szCs w:val="20"/>
          <w:lang w:eastAsia="de-DE" w:bidi="en-US"/>
        </w:rPr>
      </w:pPr>
      <w:bookmarkStart w:id="0" w:name="_Hlk108179894"/>
      <w:proofErr w:type="spellStart"/>
      <w:r w:rsidRPr="00B92F9C">
        <w:rPr>
          <w:rFonts w:ascii="Arial" w:eastAsia="Times New Roman" w:hAnsi="Arial" w:cs="Arial"/>
          <w:b/>
          <w:color w:val="000000"/>
          <w:sz w:val="24"/>
          <w:szCs w:val="20"/>
          <w:lang w:eastAsia="de-DE" w:bidi="en-US"/>
        </w:rPr>
        <w:t>eAppendix</w:t>
      </w:r>
      <w:proofErr w:type="spellEnd"/>
      <w:r w:rsidRPr="00B92F9C">
        <w:rPr>
          <w:rFonts w:ascii="Arial" w:eastAsia="Times New Roman" w:hAnsi="Arial" w:cs="Arial"/>
          <w:b/>
          <w:color w:val="000000"/>
          <w:sz w:val="24"/>
          <w:szCs w:val="20"/>
          <w:lang w:eastAsia="de-DE" w:bidi="en-US"/>
        </w:rPr>
        <w:t xml:space="preserve"> A. Cancer types included in each category and International Classification of Diseases for Oncology version 3 (ICD-O-3) codes</w:t>
      </w:r>
    </w:p>
    <w:tbl>
      <w:tblPr>
        <w:tblStyle w:val="TableGrid"/>
        <w:tblW w:w="4776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060"/>
        <w:gridCol w:w="2929"/>
        <w:gridCol w:w="3942"/>
      </w:tblGrid>
      <w:tr w:rsidR="004359B0" w:rsidRPr="00B92F9C" w:rsidTr="00976EAF">
        <w:tc>
          <w:tcPr>
            <w:tcW w:w="1153" w:type="pc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b/>
                <w:sz w:val="20"/>
                <w:szCs w:val="20"/>
              </w:rPr>
              <w:t>Cancer sites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b/>
                <w:sz w:val="20"/>
                <w:szCs w:val="20"/>
              </w:rPr>
              <w:t>ICD-O-3 codes</w:t>
            </w:r>
          </w:p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4359B0" w:rsidRPr="00B92F9C" w:rsidTr="00976EAF">
        <w:tc>
          <w:tcPr>
            <w:tcW w:w="1153" w:type="pc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reast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Female breast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500-C509</w:t>
            </w:r>
          </w:p>
        </w:tc>
      </w:tr>
      <w:tr w:rsidR="004359B0" w:rsidRPr="00B92F9C" w:rsidTr="00976EAF">
        <w:tc>
          <w:tcPr>
            <w:tcW w:w="1153" w:type="pc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Lung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Small cell and non-small cell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340-C349</w:t>
            </w:r>
          </w:p>
        </w:tc>
      </w:tr>
      <w:tr w:rsidR="004359B0" w:rsidRPr="00B92F9C" w:rsidTr="00976EAF">
        <w:tc>
          <w:tcPr>
            <w:tcW w:w="1153" w:type="pc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ostate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Prostate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619</w:t>
            </w:r>
          </w:p>
        </w:tc>
      </w:tr>
      <w:tr w:rsidR="004359B0" w:rsidRPr="00B92F9C" w:rsidTr="00976EAF">
        <w:tc>
          <w:tcPr>
            <w:tcW w:w="1153" w:type="pc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lon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olon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180-189, C260</w:t>
            </w:r>
          </w:p>
        </w:tc>
      </w:tr>
      <w:tr w:rsidR="004359B0" w:rsidRPr="00B92F9C" w:rsidTr="00976EAF">
        <w:tc>
          <w:tcPr>
            <w:tcW w:w="1153" w:type="pc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ctal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Rectal and rectosigmoid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199, C209</w:t>
            </w:r>
          </w:p>
        </w:tc>
      </w:tr>
      <w:tr w:rsidR="004359B0" w:rsidRPr="00B92F9C" w:rsidTr="00976EAF">
        <w:tc>
          <w:tcPr>
            <w:tcW w:w="1153" w:type="pct"/>
            <w:vMerge w:val="restar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ematologic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Hodgkin lymphoma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9650-9667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Non-Hodgkin lymphoma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9590-9597, 9670-9671, 9673, 9675, 9678-9680, 9684, 9687-9691, 9695, 9698-9702, 9705, 9708-9709, 9712, 9714-9719, 9724-9729, 9735, 9737, 9738,</w:t>
            </w:r>
          </w:p>
          <w:p w:rsidR="004359B0" w:rsidRPr="00B92F9C" w:rsidRDefault="004359B0" w:rsidP="00976EA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9811-9818 (except C420, C421, C424)</w:t>
            </w:r>
          </w:p>
          <w:p w:rsidR="004359B0" w:rsidRPr="00B92F9C" w:rsidRDefault="004359B0" w:rsidP="00976EA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9823 (except C420, C421, C424)</w:t>
            </w:r>
          </w:p>
          <w:p w:rsidR="004359B0" w:rsidRPr="00B92F9C" w:rsidRDefault="004359B0" w:rsidP="00976EA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9827 (except C420, C421, C424)</w:t>
            </w:r>
          </w:p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9837 (except C420, C421, C424)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Myeloma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9731-9732, 9734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Acute lymphocytic leukemia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9826, 9835-9836</w:t>
            </w:r>
          </w:p>
          <w:p w:rsidR="004359B0" w:rsidRPr="00B92F9C" w:rsidRDefault="004359B0" w:rsidP="00976EA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9811-9818 (only C421)</w:t>
            </w:r>
          </w:p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9837 (only C421)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hronic lymphocytic leukemia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9823 (only C421, if SLL C77)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Acute myeloid leukemia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9840, 9861, 9865-9867, 9869, 9871-9874, 9895-9897, 9898, 9910-9911, 9920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Acute monocytic leukemia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9891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hronic myeloid leukemia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9863, 9875-9876, 9945-9946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Other leukemia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9733, 9742, 9800, 9801, 9805-9809, 9820, 9831-9834, 9860, 9870, 9930, 9931, 9940, 9948, 9963, 9964</w:t>
            </w:r>
          </w:p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9827 (only C421)</w:t>
            </w:r>
          </w:p>
        </w:tc>
      </w:tr>
      <w:tr w:rsidR="004359B0" w:rsidRPr="00B92F9C" w:rsidTr="00976EAF">
        <w:tc>
          <w:tcPr>
            <w:tcW w:w="1153" w:type="pct"/>
            <w:vMerge w:val="restar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Urinary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Bladder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670-C67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Kidney and renal pelvis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649, C65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Ureter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66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Other urinary system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680-689</w:t>
            </w:r>
          </w:p>
        </w:tc>
      </w:tr>
      <w:tr w:rsidR="004359B0" w:rsidRPr="00B92F9C" w:rsidTr="00976EAF">
        <w:tc>
          <w:tcPr>
            <w:tcW w:w="1153" w:type="pc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Unknown primary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Unknown primary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9740-9741, 9750-9769, 9950, 9960-9962, 9965-9967, 9970-9971, 9975, 9980, 9982-9987, 9989,9991-9992,</w:t>
            </w:r>
          </w:p>
          <w:p w:rsidR="004359B0" w:rsidRPr="00B92F9C" w:rsidRDefault="004359B0" w:rsidP="00976EA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C420-C424 (except 9050-9055, 9140, 9590-9992)</w:t>
            </w:r>
          </w:p>
          <w:p w:rsidR="004359B0" w:rsidRPr="00B92F9C" w:rsidRDefault="004359B0" w:rsidP="00976EA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C760-C768 (except 9050-9055, 9140, 9590-9992)</w:t>
            </w:r>
          </w:p>
          <w:p w:rsidR="004359B0" w:rsidRPr="00B92F9C" w:rsidRDefault="004359B0" w:rsidP="00976EA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C770-C779 (except 9050-9055, 9140, 9590-9992)</w:t>
            </w:r>
          </w:p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hAnsi="Arial" w:cs="Arial"/>
                <w:sz w:val="20"/>
                <w:szCs w:val="20"/>
              </w:rPr>
              <w:t>C809 (except 9050-9055, 9140, 9590-9992)</w:t>
            </w:r>
          </w:p>
        </w:tc>
      </w:tr>
      <w:tr w:rsidR="004359B0" w:rsidRPr="00B92F9C" w:rsidTr="00976EAF">
        <w:tc>
          <w:tcPr>
            <w:tcW w:w="1153" w:type="pct"/>
            <w:vMerge w:val="restar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Head and neck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Buccal cavity and pharynx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00-C14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Larynx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320-C32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B92F9C">
              <w:rPr>
                <w:rFonts w:ascii="Arial" w:eastAsia="Calibri" w:hAnsi="Arial" w:cs="Arial"/>
                <w:sz w:val="20"/>
                <w:szCs w:val="20"/>
              </w:rPr>
              <w:t>Other</w:t>
            </w:r>
            <w:proofErr w:type="gramEnd"/>
            <w:r w:rsidRPr="00B92F9C">
              <w:rPr>
                <w:rFonts w:ascii="Arial" w:eastAsia="Calibri" w:hAnsi="Arial" w:cs="Arial"/>
                <w:sz w:val="20"/>
                <w:szCs w:val="20"/>
              </w:rPr>
              <w:t xml:space="preserve"> non-lung respiratory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300-C301, C310-C319, C384, C339, C381-C383, C388, C390-C399</w:t>
            </w:r>
          </w:p>
        </w:tc>
      </w:tr>
      <w:tr w:rsidR="004359B0" w:rsidRPr="00B92F9C" w:rsidTr="00976EAF">
        <w:tc>
          <w:tcPr>
            <w:tcW w:w="1153" w:type="pct"/>
            <w:vMerge w:val="restar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rain and central nervous system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Brain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710-C71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Other nervous system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710-C719 (953), C700-C709, C720-C729</w:t>
            </w:r>
          </w:p>
        </w:tc>
      </w:tr>
      <w:tr w:rsidR="004359B0" w:rsidRPr="00B92F9C" w:rsidTr="00976EAF">
        <w:tc>
          <w:tcPr>
            <w:tcW w:w="1153" w:type="pct"/>
            <w:vMerge w:val="restar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Gynecologic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ervix uteri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530-C53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orpus uteri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540-C54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Uterus, NOS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55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Ovary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56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Other female genital system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529, C510-C519, C570-C589</w:t>
            </w:r>
          </w:p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4359B0" w:rsidRPr="00B92F9C" w:rsidTr="00976EAF">
        <w:tc>
          <w:tcPr>
            <w:tcW w:w="1153" w:type="pc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b/>
                <w:sz w:val="20"/>
                <w:szCs w:val="20"/>
              </w:rPr>
              <w:t>Cancer sites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b/>
                <w:sz w:val="20"/>
                <w:szCs w:val="20"/>
              </w:rPr>
              <w:t>ICD-O-3 codes</w:t>
            </w:r>
          </w:p>
        </w:tc>
      </w:tr>
      <w:tr w:rsidR="004359B0" w:rsidRPr="00B92F9C" w:rsidTr="00976EAF">
        <w:tc>
          <w:tcPr>
            <w:tcW w:w="1153" w:type="pct"/>
            <w:vMerge w:val="restar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gramStart"/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ther</w:t>
            </w:r>
            <w:proofErr w:type="gramEnd"/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digestive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Esophagus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150-C15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Stomach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160-C16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Small intestine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170-C17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Anus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210-C212, C218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Liver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220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Gallbladder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23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Other digestive system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240-C249, C221, C480, C481-C482, C268-C269, C488</w:t>
            </w:r>
          </w:p>
        </w:tc>
      </w:tr>
      <w:tr w:rsidR="004359B0" w:rsidRPr="00B92F9C" w:rsidTr="00976EAF">
        <w:tc>
          <w:tcPr>
            <w:tcW w:w="1153" w:type="pc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lanoma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Melanoma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440-C449 (8720-8790)</w:t>
            </w:r>
          </w:p>
        </w:tc>
      </w:tr>
      <w:tr w:rsidR="004359B0" w:rsidRPr="00B92F9C" w:rsidTr="00976EAF">
        <w:tc>
          <w:tcPr>
            <w:tcW w:w="1153" w:type="pc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ancreatic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Pancreatic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250-C259</w:t>
            </w:r>
          </w:p>
        </w:tc>
      </w:tr>
      <w:tr w:rsidR="004359B0" w:rsidRPr="00B92F9C" w:rsidTr="00976EAF">
        <w:tc>
          <w:tcPr>
            <w:tcW w:w="1153" w:type="pct"/>
            <w:vMerge w:val="restar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Endocrine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Thyroid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73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B92F9C">
              <w:rPr>
                <w:rFonts w:ascii="Arial" w:eastAsia="Calibri" w:hAnsi="Arial" w:cs="Arial"/>
                <w:sz w:val="20"/>
                <w:szCs w:val="20"/>
              </w:rPr>
              <w:t>Other</w:t>
            </w:r>
            <w:proofErr w:type="gramEnd"/>
            <w:r w:rsidRPr="00B92F9C">
              <w:rPr>
                <w:rFonts w:ascii="Arial" w:eastAsia="Calibri" w:hAnsi="Arial" w:cs="Arial"/>
                <w:sz w:val="20"/>
                <w:szCs w:val="20"/>
              </w:rPr>
              <w:t xml:space="preserve"> endocrine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379, C740-C749, C750-C759</w:t>
            </w:r>
          </w:p>
        </w:tc>
      </w:tr>
      <w:tr w:rsidR="004359B0" w:rsidRPr="00B92F9C" w:rsidTr="00976EAF">
        <w:tc>
          <w:tcPr>
            <w:tcW w:w="1153" w:type="pct"/>
            <w:vMerge w:val="restart"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E5E92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Bones and joints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400-C41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Soft tissue (including heart)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380, C470-C479, C490-C49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Mesothelioma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9050-9055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Kaposi sarcoma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9140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Eye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690-C69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Male breast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500-C50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Testis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620-C62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Penis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600-C609</w:t>
            </w:r>
          </w:p>
        </w:tc>
      </w:tr>
      <w:tr w:rsidR="004359B0" w:rsidRPr="00B92F9C" w:rsidTr="00976EAF">
        <w:tc>
          <w:tcPr>
            <w:tcW w:w="1153" w:type="pct"/>
            <w:vMerge/>
          </w:tcPr>
          <w:p w:rsidR="004359B0" w:rsidRPr="00AE5E92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40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B92F9C">
              <w:rPr>
                <w:rFonts w:ascii="Arial" w:eastAsia="Calibri" w:hAnsi="Arial" w:cs="Arial"/>
                <w:sz w:val="20"/>
                <w:szCs w:val="20"/>
              </w:rPr>
              <w:t>Other</w:t>
            </w:r>
            <w:proofErr w:type="gramEnd"/>
            <w:r w:rsidRPr="00B92F9C">
              <w:rPr>
                <w:rFonts w:ascii="Arial" w:eastAsia="Calibri" w:hAnsi="Arial" w:cs="Arial"/>
                <w:sz w:val="20"/>
                <w:szCs w:val="20"/>
              </w:rPr>
              <w:t xml:space="preserve"> male genital system</w:t>
            </w:r>
          </w:p>
        </w:tc>
        <w:tc>
          <w:tcPr>
            <w:tcW w:w="2207" w:type="pct"/>
          </w:tcPr>
          <w:p w:rsidR="004359B0" w:rsidRPr="00B92F9C" w:rsidRDefault="004359B0" w:rsidP="00976EAF">
            <w:pPr>
              <w:autoSpaceDE w:val="0"/>
              <w:autoSpaceDN w:val="0"/>
              <w:adjustRightInd w:val="0"/>
              <w:snapToGrid w:val="0"/>
              <w:rPr>
                <w:rFonts w:ascii="Arial" w:eastAsia="Calibri" w:hAnsi="Arial" w:cs="Arial"/>
                <w:sz w:val="20"/>
                <w:szCs w:val="20"/>
              </w:rPr>
            </w:pPr>
            <w:r w:rsidRPr="00B92F9C">
              <w:rPr>
                <w:rFonts w:ascii="Arial" w:eastAsia="Calibri" w:hAnsi="Arial" w:cs="Arial"/>
                <w:sz w:val="20"/>
                <w:szCs w:val="20"/>
              </w:rPr>
              <w:t>C630-C639</w:t>
            </w:r>
          </w:p>
        </w:tc>
      </w:tr>
      <w:bookmarkEnd w:id="0"/>
    </w:tbl>
    <w:p w:rsidR="004359B0" w:rsidRPr="00B92F9C" w:rsidRDefault="004359B0" w:rsidP="004359B0">
      <w:pPr>
        <w:adjustRightInd w:val="0"/>
        <w:snapToGrid w:val="0"/>
        <w:spacing w:after="240" w:line="240" w:lineRule="auto"/>
        <w:ind w:right="425"/>
        <w:rPr>
          <w:rFonts w:ascii="Arial" w:hAnsi="Arial" w:cs="Arial"/>
          <w:b/>
          <w:sz w:val="20"/>
          <w:szCs w:val="20"/>
        </w:rPr>
      </w:pPr>
    </w:p>
    <w:p w:rsidR="00456C9F" w:rsidRPr="004359B0" w:rsidRDefault="00456C9F">
      <w:pPr>
        <w:rPr>
          <w:rFonts w:ascii="Arial" w:eastAsia="Times New Roman" w:hAnsi="Arial" w:cs="Arial"/>
          <w:b/>
          <w:color w:val="000000"/>
          <w:sz w:val="20"/>
          <w:szCs w:val="20"/>
          <w:lang w:eastAsia="de-DE" w:bidi="en-US"/>
        </w:rPr>
      </w:pPr>
      <w:bookmarkStart w:id="1" w:name="_GoBack"/>
      <w:bookmarkEnd w:id="1"/>
    </w:p>
    <w:sectPr w:rsidR="00456C9F" w:rsidRPr="00435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9B0"/>
    <w:rsid w:val="004359B0"/>
    <w:rsid w:val="00456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7FC70"/>
  <w15:chartTrackingRefBased/>
  <w15:docId w15:val="{3F8C6598-5B32-4559-B5A0-8CE052951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5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gital Health</Company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ecker</dc:creator>
  <cp:keywords/>
  <dc:description/>
  <cp:lastModifiedBy>Kathleen Decker</cp:lastModifiedBy>
  <cp:revision>1</cp:revision>
  <dcterms:created xsi:type="dcterms:W3CDTF">2023-11-03T16:58:00Z</dcterms:created>
  <dcterms:modified xsi:type="dcterms:W3CDTF">2023-11-03T16:58:00Z</dcterms:modified>
</cp:coreProperties>
</file>